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6A1" w:rsidRPr="00E047BC" w:rsidRDefault="0036279E" w:rsidP="005C66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Table</w:t>
      </w:r>
      <w:bookmarkStart w:id="0" w:name="_GoBack"/>
      <w:bookmarkEnd w:id="0"/>
      <w:r w:rsidR="00E047B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C66A1" w:rsidRPr="00E047BC">
        <w:rPr>
          <w:rFonts w:ascii="Times New Roman" w:hAnsi="Times New Roman" w:cs="Times New Roman"/>
          <w:b/>
          <w:sz w:val="24"/>
          <w:szCs w:val="24"/>
        </w:rPr>
        <w:t>Between surgeon and between-hospital variation  in 30-day, 90-day mortality and anastomotic leakage</w:t>
      </w:r>
      <w:r w:rsidR="00E047B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topFromText="100" w:bottomFromText="100" w:vertAnchor="text"/>
        <w:tblW w:w="134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8"/>
        <w:gridCol w:w="1241"/>
        <w:gridCol w:w="1707"/>
        <w:gridCol w:w="1984"/>
        <w:gridCol w:w="2125"/>
        <w:gridCol w:w="2125"/>
        <w:gridCol w:w="2550"/>
      </w:tblGrid>
      <w:tr w:rsidR="005C66A1" w:rsidRPr="000F4261" w:rsidTr="00463E55">
        <w:tc>
          <w:tcPr>
            <w:tcW w:w="29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for patient characteristic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for patient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 and hospital volu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for patient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 and surgeon volum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for patient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, surgeon and hospital volume</w:t>
            </w:r>
          </w:p>
        </w:tc>
      </w:tr>
      <w:tr w:rsidR="005C66A1" w:rsidRPr="000F4261" w:rsidTr="00463E55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</w:t>
            </w:r>
          </w:p>
        </w:tc>
      </w:tr>
      <w:tr w:rsidR="005C66A1" w:rsidRPr="000F4261" w:rsidTr="00463E55">
        <w:trPr>
          <w:trHeight w:val="291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mortal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Combined between surge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2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2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2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-2.88)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Combined between hospital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78)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-day mortal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BFBFBF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bined between surge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77)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Combined between hospital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66)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stomotic leakag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BFBFBF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C66A1" w:rsidRPr="000F4261" w:rsidTr="00463E55">
        <w:trPr>
          <w:trHeight w:val="8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Combined between surge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-1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71)</w:t>
            </w:r>
          </w:p>
        </w:tc>
        <w:tc>
          <w:tcPr>
            <w:tcW w:w="2126" w:type="dxa"/>
            <w:tcBorders>
              <w:top w:val="nil"/>
              <w:left w:val="dashed" w:sz="8" w:space="0" w:color="A6A6A6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– 1.69)</w:t>
            </w:r>
          </w:p>
        </w:tc>
      </w:tr>
      <w:tr w:rsidR="005C66A1" w:rsidRPr="000F4261" w:rsidTr="00463E55"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Combined between hospital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(1.63-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4 – 2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8  – 2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ashed" w:sz="8" w:space="0" w:color="A6A6A6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26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C66A1" w:rsidRPr="000F4261" w:rsidRDefault="005C66A1" w:rsidP="00463E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C66A1" w:rsidRPr="000F4261" w:rsidRDefault="005C66A1" w:rsidP="005C66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4261">
        <w:rPr>
          <w:rFonts w:ascii="Times New Roman" w:hAnsi="Times New Roman" w:cs="Times New Roman"/>
          <w:sz w:val="24"/>
          <w:szCs w:val="24"/>
        </w:rPr>
        <w:t>*Median odds ratio (95% Confidence Interval)</w:t>
      </w:r>
    </w:p>
    <w:p w:rsidR="00DE6CA3" w:rsidRDefault="0036279E"/>
    <w:sectPr w:rsidR="00DE6CA3" w:rsidSect="002C67B8">
      <w:pgSz w:w="16838" w:h="11906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A1"/>
    <w:rsid w:val="0036279E"/>
    <w:rsid w:val="005C66A1"/>
    <w:rsid w:val="00777CD3"/>
    <w:rsid w:val="00780B2D"/>
    <w:rsid w:val="00BA6123"/>
    <w:rsid w:val="00E0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A1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A1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s</dc:creator>
  <cp:keywords/>
  <dc:description/>
  <cp:lastModifiedBy>Claudia Fischer</cp:lastModifiedBy>
  <cp:revision>5</cp:revision>
  <dcterms:created xsi:type="dcterms:W3CDTF">2017-01-30T11:44:00Z</dcterms:created>
  <dcterms:modified xsi:type="dcterms:W3CDTF">2017-10-10T08:08:00Z</dcterms:modified>
</cp:coreProperties>
</file>